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60"/>
        <w:ind w:left="142" w:hanging="0"/>
        <w:rPr/>
      </w:pPr>
      <w:r>
        <w:rPr/>
        <w:t>Search strategies across four databases for the present review</w:t>
      </w:r>
    </w:p>
    <w:tbl>
      <w:tblPr>
        <w:tblW w:w="9299" w:type="dxa"/>
        <w:jc w:val="left"/>
        <w:tblInd w:w="1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8102"/>
      </w:tblGrid>
      <w:tr>
        <w:trPr>
          <w:trHeight w:val="1474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0" w:hanging="0"/>
              <w:jc w:val="lef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bMed</w:t>
            </w:r>
          </w:p>
        </w:tc>
        <w:tc>
          <w:tcPr>
            <w:tcW w:w="8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"Artificial Intelligence"[Mesh:NoExp] OR "Machine Learning"[Mesh] OR "Neural Networks, Computer"[Mesh] OR AI[tiab] OR artificial intelligence[tiab] OR deep learning[tiab] OR machine learning[tiab] OR neural network*[tiab] OR “big data”) AND (Hospital OR “medical*”  or “clinic*”or "Inpatient*" OR inpatient* OR in-hospital) AND (“Product lifecycle management”[ti] OR PLM[ti] OR Life-cycle[ti] OR “Life cycle”[ti] OR “smart manufacturing”[ti] OR Regulation[ti] OR  regulatory[ti] OR “deploy*”[ti]  OR “integrat*”[ti] OR “implement*”[ti] OR monitor[ti]  OR drift [ti] OR post prediction[ti] )</w:t>
            </w:r>
          </w:p>
        </w:tc>
      </w:tr>
      <w:tr>
        <w:trPr>
          <w:trHeight w:val="1474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0" w:hanging="0"/>
              <w:jc w:val="lef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copus</w:t>
            </w:r>
          </w:p>
        </w:tc>
        <w:tc>
          <w:tcPr>
            <w:tcW w:w="8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 TITLE ( "Product lifecycle management" OR plm OR life-cycle OR "Life cycle" OR "smart manufacturing" OR regulation OR regulatory OR "deploy*" OR "integrat*" OR "implement*" OR "monitor*" OR drift OR post prediction OR "Artificial Intelligence" OR "Artificial Intelligence" OR "AI") ) AND ( TITLE-ABS ( "hospital*" OR "medical*" OR "clinic*" OR healthcare OR health) ) AND ( ( TITLE-ABS ( "Artificial Intelligence" OR "AI" OR "Machine Learning" OR "Neural Networks, Computer" OR "Neural language*" OR "artificial intelligence" OR "deep learning" OR "machine learning" OR "neural network*" OR "big data") ) )</w:t>
            </w:r>
          </w:p>
        </w:tc>
      </w:tr>
      <w:tr>
        <w:trPr>
          <w:trHeight w:val="1474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0" w:hanging="0"/>
              <w:jc w:val="lef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eb of Science</w:t>
            </w:r>
          </w:p>
        </w:tc>
        <w:tc>
          <w:tcPr>
            <w:tcW w:w="8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(TI=( "Product lifecycle management" OR plm OR life-cycle OR "Life cycle" OR "smart manufacturing" OR regulation OR regulatory OR "deploy*" OR "integrat*")) AND TS=(hospital OR “medical*” OR “clinic*” OR healthcare OR health  OR monitor Or drift OR post prediction)) AND (TS=("Artificial Intelligence" OR "Machine Learning" OR "Neural Networks, Computer" OR "deep learning" OR "machine learning" OR "neural network*"  OR “big data”) OR TI=(AI))</w:t>
            </w:r>
          </w:p>
        </w:tc>
      </w:tr>
      <w:tr>
        <w:trPr>
          <w:trHeight w:val="1474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left="0" w:hanging="0"/>
              <w:jc w:val="lef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EEE</w:t>
            </w:r>
          </w:p>
        </w:tc>
        <w:tc>
          <w:tcPr>
            <w:tcW w:w="8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"Document Title":"Product lifecycle management" OR "Document Title": plm OR "Document Title": life-cycle OR "Document Title": "Life cycle" OR "Document Title": "smart manufacturing" OR "Document Title": regulation OR "Document Title": regulatory OR "Document Title": deployment OR "Document Title": integration) AND ("All Metadata":hospital OR "All Metadata": medical OR "All Metadata": clinical) AND ("All Metadata":"Artificial Intelligence" OR "All Metadata": "Machine Learning" OR "All Metadata": "Neural Networks, Computer" OR "All Metadata": "artificial intelligence" OR "All Metadata": "deep learning" OR "All Metadata": "machine learning" OR "All Metadata": "neural network*" OR "All Metadata": "big data" OR "All Metadata": monitor OR "All Metadata": drift OR "All Metadata":"post prediction")</w:t>
            </w:r>
          </w:p>
        </w:tc>
      </w:tr>
    </w:tbl>
    <w:p>
      <w:pPr>
        <w:pStyle w:val="Normal"/>
        <w:ind w:left="0" w:hanging="0"/>
        <w:rPr/>
      </w:pPr>
      <w:r>
        <w:rPr/>
      </w:r>
    </w:p>
    <w:p>
      <w:pPr>
        <w:pStyle w:val="Normal"/>
        <w:spacing w:before="280" w:after="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280" w:after="160"/>
      <w:ind w:left="284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ind w:left="0" w:hanging="0"/>
      <w:outlineLvl w:val="1"/>
    </w:pPr>
    <w:rPr>
      <w:rFonts w:eastAsia="Times New Roman" w:cs="Times New Roman"/>
      <w:b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56" w:before="40" w:after="0"/>
      <w:ind w:left="0" w:hanging="0"/>
      <w:jc w:val="left"/>
      <w:outlineLvl w:val="2"/>
    </w:pPr>
    <w:rPr>
      <w:rFonts w:ascii="Calibri Light" w:hAnsi="Calibri Light" w:eastAsia="Times New Roman" w:cs="Times New Roman"/>
      <w:color w:val="000000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libri Light" w:hAnsi="Calibri Light" w:eastAsia="Times New Roman" w:cs="Times New Roman"/>
      <w:color w:val="000000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sz w:val="26"/>
      <w:szCs w:val="26"/>
    </w:rPr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bidi="ar-SA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280" w:after="0"/>
      <w:jc w:val="center"/>
    </w:pPr>
    <w:rPr>
      <w:lang w:val="en-GB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5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30T01:08:00Z</dcterms:created>
  <dc:creator>Amir Kamel Rahimi</dc:creator>
  <dc:description/>
  <cp:keywords/>
  <dc:language>en-US</dc:language>
  <cp:lastModifiedBy>Amir Kamel</cp:lastModifiedBy>
  <dcterms:modified xsi:type="dcterms:W3CDTF">2024-05-21T07:52:00Z</dcterms:modified>
  <cp:revision>3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SharedWithUsers">
    <vt:lpwstr>31;#Anton Van Der Vegt</vt:lpwstr>
  </property>
  <property fmtid="{D5CDD505-2E9C-101B-9397-08002B2CF9AE}" pid="6" name="TaxCatchAll">
    <vt:lpwstr/>
  </property>
  <property fmtid="{D5CDD505-2E9C-101B-9397-08002B2CF9AE}" pid="7" name="display_urn:schemas-microsoft-com:office:office#SharedWithUsers">
    <vt:lpwstr>Anton Van Der Vegt</vt:lpwstr>
  </property>
  <property fmtid="{D5CDD505-2E9C-101B-9397-08002B2CF9AE}" pid="8" name="lcf76f155ced4ddcb4097134ff3c332f">
    <vt:lpwstr/>
  </property>
</Properties>
</file>